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29928" w14:textId="1B2C9DB1" w:rsidR="009B7AFC" w:rsidRDefault="009B7AF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919"/>
        <w:gridCol w:w="1698"/>
        <w:gridCol w:w="1656"/>
        <w:gridCol w:w="1778"/>
        <w:gridCol w:w="1819"/>
        <w:gridCol w:w="1656"/>
      </w:tblGrid>
      <w:tr w:rsidR="00F112BE" w14:paraId="44DCC4D7" w14:textId="3D677CD6" w:rsidTr="00883B64">
        <w:trPr>
          <w:trHeight w:val="35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32B3BD" w14:textId="09287F6D" w:rsidR="00F112BE" w:rsidRPr="00B13205" w:rsidRDefault="00F112BE" w:rsidP="00F112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Tran</w:t>
            </w:r>
            <w:r w:rsidR="00883B64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heterozygote</w:t>
            </w:r>
            <w:proofErr w:type="spellEnd"/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26585A" w14:textId="1AA88664" w:rsidR="00F112BE" w:rsidRPr="009F5C93" w:rsidRDefault="00F112BE" w:rsidP="00F112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186B9C" w14:textId="5F6B3497" w:rsidR="00F112BE" w:rsidRDefault="00F112BE" w:rsidP="00F112BE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15691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03879A" w14:textId="52F90990" w:rsidR="00F112BE" w:rsidRPr="00156911" w:rsidRDefault="00F112BE" w:rsidP="00F112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E4FD57" w14:textId="36F0B8C6" w:rsidR="00F112BE" w:rsidRDefault="00F112BE" w:rsidP="00F112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s. control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D7B8E3" w14:textId="5C3D287F" w:rsidR="00F112BE" w:rsidRPr="00F112BE" w:rsidRDefault="00F112BE" w:rsidP="00F112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 ratio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2CF422" w14:textId="39FB6370" w:rsidR="00F112BE" w:rsidRPr="00F112BE" w:rsidRDefault="00F112BE" w:rsidP="00F112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7A4CB7" w14:paraId="3A4CA7C2" w14:textId="4A93102F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647846EB" w14:textId="0B2E3460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cn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S1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754584E7" w14:textId="28EE598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07088277" w14:textId="6A43BF86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BB719DF" w14:textId="3D31CBF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C81BC1C" w14:textId="106E7D1D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81A76CE" w14:textId="36BEB231" w:rsidR="007A4CB7" w:rsidRDefault="000A6EE2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06E0AF86" w14:textId="77277EA2" w:rsidR="007A4CB7" w:rsidRDefault="000A6EE2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A4CB7" w14:paraId="5A16725B" w14:textId="2D4F05A6" w:rsidTr="00883B64">
        <w:tc>
          <w:tcPr>
            <w:tcW w:w="2424" w:type="dxa"/>
            <w:tcBorders>
              <w:left w:val="single" w:sz="4" w:space="0" w:color="auto"/>
            </w:tcBorders>
          </w:tcPr>
          <w:p w14:paraId="29CC9F09" w14:textId="7777777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29FDE2C7" w14:textId="33E35456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0BF1C337" w14:textId="19FD9C18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2.5</w:t>
            </w:r>
          </w:p>
        </w:tc>
        <w:tc>
          <w:tcPr>
            <w:tcW w:w="1656" w:type="dxa"/>
          </w:tcPr>
          <w:p w14:paraId="7C030FF8" w14:textId="4B78DA3B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E-35</w:t>
            </w:r>
          </w:p>
        </w:tc>
        <w:tc>
          <w:tcPr>
            <w:tcW w:w="1778" w:type="dxa"/>
          </w:tcPr>
          <w:p w14:paraId="54DABD11" w14:textId="59B837E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FS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669415D5" w14:textId="71A7CB0D" w:rsidR="007A4CB7" w:rsidRDefault="000A6EE2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4B98750A" w14:textId="4A9D0312" w:rsidR="007A4CB7" w:rsidRDefault="000A6EE2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6</w:t>
            </w:r>
          </w:p>
        </w:tc>
      </w:tr>
      <w:tr w:rsidR="007A4CB7" w14:paraId="494A1CBC" w14:textId="1B6B6F82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2A2DEF11" w14:textId="7777777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3F392921" w14:textId="70D12939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0EEBBB8C" w14:textId="61747D5A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7E4EA5D" w14:textId="06E81825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07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4869433" w14:textId="00C59B56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9F00DB1" w14:textId="7777777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03A19D0E" w14:textId="77777777" w:rsidR="007A4CB7" w:rsidRDefault="007A4CB7" w:rsidP="007A4C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527" w14:paraId="5C14C42C" w14:textId="20D3BE21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3B3D458B" w14:textId="7657D683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="00065846">
              <w:rPr>
                <w:rFonts w:ascii="Arial" w:hAnsi="Arial" w:cs="Arial"/>
                <w:i/>
                <w:iCs/>
                <w:sz w:val="22"/>
                <w:szCs w:val="22"/>
              </w:rPr>
              <w:t>dab</w:t>
            </w:r>
            <w:r w:rsidR="0006584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38A1B8E4" w14:textId="2FE607D3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F3EE30A" w14:textId="2A402819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9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0AA5411" w14:textId="0C4138EE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1A98B2CE" w14:textId="63005437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F1036D7" w14:textId="3415CA40" w:rsidR="009B0527" w:rsidRDefault="006B0EF2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7631B068" w14:textId="12F80A5D" w:rsidR="009B0527" w:rsidRDefault="006B0EF2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1</w:t>
            </w:r>
          </w:p>
        </w:tc>
      </w:tr>
      <w:tr w:rsidR="009B0527" w14:paraId="51CFC37D" w14:textId="33DC3A62" w:rsidTr="00883B64">
        <w:tc>
          <w:tcPr>
            <w:tcW w:w="2424" w:type="dxa"/>
            <w:tcBorders>
              <w:left w:val="single" w:sz="4" w:space="0" w:color="auto"/>
            </w:tcBorders>
          </w:tcPr>
          <w:p w14:paraId="23B6C5BF" w14:textId="77777777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5CCEA3B" w14:textId="121B2003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1142BBF8" w14:textId="6D1E7749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2</w:t>
            </w:r>
          </w:p>
        </w:tc>
        <w:tc>
          <w:tcPr>
            <w:tcW w:w="1656" w:type="dxa"/>
          </w:tcPr>
          <w:p w14:paraId="51B0FC3D" w14:textId="37B555FF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E-13</w:t>
            </w:r>
          </w:p>
        </w:tc>
        <w:tc>
          <w:tcPr>
            <w:tcW w:w="1778" w:type="dxa"/>
          </w:tcPr>
          <w:p w14:paraId="4831C719" w14:textId="57B3E82F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 w:rsidR="002077A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ab</w:t>
            </w:r>
            <w:proofErr w:type="gramEnd"/>
            <w:r w:rsidR="002077A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38AFF827" w14:textId="3526CD08" w:rsidR="009B0527" w:rsidRDefault="006B0EF2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22B89227" w14:textId="26F098ED" w:rsidR="009B0527" w:rsidRDefault="006B0EF2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B0527" w14:paraId="343C1501" w14:textId="0E64B3AB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2A8B6BA7" w14:textId="77777777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41ADA5F5" w14:textId="6515102B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3DC47C00" w14:textId="6D7178E6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7698459" w14:textId="762AAF9C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50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5D5D73B" w14:textId="3837955B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67AEB3FE" w14:textId="77777777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484D5B32" w14:textId="77777777" w:rsidR="009B0527" w:rsidRDefault="009B0527" w:rsidP="009B052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5C03" w14:paraId="257F6DCE" w14:textId="20F50A36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7FFE9942" w14:textId="7C0D71AA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dco</w:t>
            </w:r>
            <w:r w:rsidRPr="00407E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80977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654A6745" w14:textId="227C68EF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268AA4A" w14:textId="6733FE63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796E0A5" w14:textId="3A6AA3D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3459CC20" w14:textId="240A1C84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3F8A92F" w14:textId="1E232D5D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73958F8F" w14:textId="5229C17C" w:rsidR="00AA5C03" w:rsidRDefault="005D3201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AA5C03" w14:paraId="7C816FE4" w14:textId="4D40FA15" w:rsidTr="00883B64">
        <w:tc>
          <w:tcPr>
            <w:tcW w:w="2424" w:type="dxa"/>
            <w:tcBorders>
              <w:left w:val="single" w:sz="4" w:space="0" w:color="auto"/>
            </w:tcBorders>
          </w:tcPr>
          <w:p w14:paraId="24A449E2" w14:textId="7777777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4DB338F8" w14:textId="0305BF06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6F9D6213" w14:textId="3C566E4A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6</w:t>
            </w:r>
          </w:p>
        </w:tc>
        <w:tc>
          <w:tcPr>
            <w:tcW w:w="1656" w:type="dxa"/>
          </w:tcPr>
          <w:p w14:paraId="3FE90903" w14:textId="281C322B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78" w:type="dxa"/>
          </w:tcPr>
          <w:p w14:paraId="03C866E5" w14:textId="4BB48B45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co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80977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3A201990" w14:textId="50B8C296" w:rsidR="00AA5C03" w:rsidRDefault="005D3201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50C6D8F6" w14:textId="29057A18" w:rsidR="00AA5C03" w:rsidRDefault="005D3201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AA5C03" w14:paraId="3D1776BA" w14:textId="4D6C674C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0CAE8214" w14:textId="7777777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1DC103AC" w14:textId="710D414E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0B69F20" w14:textId="3E71C74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7054AF7" w14:textId="6976D254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83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49034699" w14:textId="4961C66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DB8295C" w14:textId="7777777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52C39A70" w14:textId="77777777" w:rsidR="00AA5C03" w:rsidRDefault="00AA5C03" w:rsidP="00AA5C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542E" w14:paraId="6FAD22A5" w14:textId="21A3C7EE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4832A246" w14:textId="5DCFCFA7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umb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59883610" w14:textId="75FA185C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98EED76" w14:textId="3CC76947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0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D4F3BA1" w14:textId="341ECC35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E-15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5B38A60D" w14:textId="146B87E9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274726ED" w14:textId="5184A908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2339C796" w14:textId="755D2D49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="00F1201D">
              <w:rPr>
                <w:rFonts w:ascii="Arial" w:hAnsi="Arial" w:cs="Arial"/>
                <w:sz w:val="22"/>
                <w:szCs w:val="22"/>
              </w:rPr>
              <w:t>6E-16</w:t>
            </w:r>
          </w:p>
        </w:tc>
      </w:tr>
      <w:tr w:rsidR="0064542E" w14:paraId="26E0C20D" w14:textId="55052B5E" w:rsidTr="00883B64">
        <w:tc>
          <w:tcPr>
            <w:tcW w:w="2424" w:type="dxa"/>
            <w:tcBorders>
              <w:left w:val="single" w:sz="4" w:space="0" w:color="auto"/>
            </w:tcBorders>
          </w:tcPr>
          <w:p w14:paraId="6016F7E5" w14:textId="77777777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6C30F204" w14:textId="01FB9E52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2CC17DE3" w14:textId="52561B66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2</w:t>
            </w:r>
          </w:p>
        </w:tc>
        <w:tc>
          <w:tcPr>
            <w:tcW w:w="1656" w:type="dxa"/>
          </w:tcPr>
          <w:p w14:paraId="3A5449C3" w14:textId="1A373F24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E-20</w:t>
            </w:r>
          </w:p>
        </w:tc>
        <w:tc>
          <w:tcPr>
            <w:tcW w:w="1778" w:type="dxa"/>
          </w:tcPr>
          <w:p w14:paraId="16073FD0" w14:textId="75E17291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 w:rsidR="00647E9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mb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2F27D9F1" w14:textId="16F4A2DF" w:rsidR="0064542E" w:rsidRDefault="00F1201D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425DA05F" w14:textId="5F551878" w:rsidR="0064542E" w:rsidRDefault="00F1201D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</w:tr>
      <w:tr w:rsidR="0064542E" w14:paraId="249CA8B3" w14:textId="6D665D95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17813BDA" w14:textId="77777777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53E1C67A" w14:textId="355D30E2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7881D93" w14:textId="6BC0D564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95BEFC0" w14:textId="2A253242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5BE34F6A" w14:textId="7265E054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A6A8C7F" w14:textId="77777777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0B2103DC" w14:textId="77777777" w:rsidR="0064542E" w:rsidRDefault="0064542E" w:rsidP="006454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13B5B" w14:paraId="795989CA" w14:textId="22B81B36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29009639" w14:textId="4221366A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qkr</w:t>
            </w:r>
            <w:r w:rsidR="00E12880">
              <w:rPr>
                <w:rFonts w:ascii="Arial" w:hAnsi="Arial" w:cs="Arial"/>
                <w:i/>
                <w:iCs/>
                <w:sz w:val="22"/>
                <w:szCs w:val="22"/>
              </w:rPr>
              <w:t>58E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168FCF38" w14:textId="4559994F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60D47E6" w14:textId="077B6CA0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5D72615" w14:textId="2FAAD81D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4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68C1101" w14:textId="28DA2DF4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26753406" w14:textId="771B0B24" w:rsidR="00F13B5B" w:rsidRDefault="00201478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0BF8BAD7" w14:textId="7F0277DE" w:rsidR="00F13B5B" w:rsidRDefault="00201478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6</w:t>
            </w:r>
          </w:p>
        </w:tc>
      </w:tr>
      <w:tr w:rsidR="00F13B5B" w14:paraId="38A520C5" w14:textId="0D77E6AE" w:rsidTr="00883B64">
        <w:tc>
          <w:tcPr>
            <w:tcW w:w="2424" w:type="dxa"/>
            <w:tcBorders>
              <w:left w:val="single" w:sz="4" w:space="0" w:color="auto"/>
            </w:tcBorders>
          </w:tcPr>
          <w:p w14:paraId="7B0812C0" w14:textId="77777777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7FC44010" w14:textId="488A9F81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26DAB0CE" w14:textId="1322D931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0</w:t>
            </w:r>
          </w:p>
        </w:tc>
        <w:tc>
          <w:tcPr>
            <w:tcW w:w="1656" w:type="dxa"/>
          </w:tcPr>
          <w:p w14:paraId="7A07C407" w14:textId="27838506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E-12</w:t>
            </w:r>
          </w:p>
        </w:tc>
        <w:tc>
          <w:tcPr>
            <w:tcW w:w="1778" w:type="dxa"/>
          </w:tcPr>
          <w:p w14:paraId="2EBDA694" w14:textId="5D9682F6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kr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3CAC4A24" w14:textId="01996EC4" w:rsidR="00F13B5B" w:rsidRDefault="00201478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4BD9689E" w14:textId="5D6C2E5B" w:rsidR="00F13B5B" w:rsidRDefault="00201478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62</w:t>
            </w:r>
          </w:p>
        </w:tc>
      </w:tr>
      <w:tr w:rsidR="00F13B5B" w14:paraId="4A12272F" w14:textId="15F0B90D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31E6E94E" w14:textId="77777777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0291109C" w14:textId="0D11F020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236D7CA" w14:textId="2487AFD2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9363646" w14:textId="040A99A1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24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5D010CD1" w14:textId="6D35EF9C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C5593C2" w14:textId="77777777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4EF7EA69" w14:textId="77777777" w:rsidR="00F13B5B" w:rsidRDefault="00F13B5B" w:rsidP="00F13B5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29C4" w14:paraId="71AB9FEB" w14:textId="30D0F4C2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35760846" w14:textId="21F8E8B4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sn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0C2822E0" w14:textId="75457129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ACE9CC0" w14:textId="4D9F4873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7DB0495" w14:textId="5CBD64E6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360667D" w14:textId="4DEF149C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448A341" w14:textId="10E4FC0A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5B4A903D" w14:textId="448E7AB0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D029C4" w14:paraId="04E72907" w14:textId="1AD804FB" w:rsidTr="00883B64">
        <w:tc>
          <w:tcPr>
            <w:tcW w:w="2424" w:type="dxa"/>
            <w:tcBorders>
              <w:left w:val="single" w:sz="4" w:space="0" w:color="auto"/>
            </w:tcBorders>
          </w:tcPr>
          <w:p w14:paraId="6022FA1F" w14:textId="77777777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8E26BED" w14:textId="367CD805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615335D1" w14:textId="34CD1039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2</w:t>
            </w:r>
          </w:p>
        </w:tc>
        <w:tc>
          <w:tcPr>
            <w:tcW w:w="1656" w:type="dxa"/>
          </w:tcPr>
          <w:p w14:paraId="22B934CC" w14:textId="68D4BE1E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E-</w:t>
            </w:r>
            <w:r w:rsidR="0082796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78" w:type="dxa"/>
          </w:tcPr>
          <w:p w14:paraId="50448125" w14:textId="36568E5A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na</w:t>
            </w:r>
            <w:proofErr w:type="spellEnd"/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6F1B49B2" w14:textId="6A341A19" w:rsidR="00D029C4" w:rsidRDefault="00827966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6C43E075" w14:textId="441C8DDE" w:rsidR="00D029C4" w:rsidRDefault="00827966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</w:t>
            </w:r>
            <w:r w:rsidR="0084393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D029C4" w14:paraId="5C1CB759" w14:textId="300A3600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331DB2A8" w14:textId="77777777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155BAAF4" w14:textId="4DD11726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8BA16E6" w14:textId="10B8A1C9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C55F3B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EBAB77F" w14:textId="779A65F4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65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160D619B" w14:textId="1A905933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A662817" w14:textId="77777777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12C67A77" w14:textId="77777777" w:rsidR="00D029C4" w:rsidRDefault="00D029C4" w:rsidP="00D029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3A17" w14:paraId="12D72568" w14:textId="0F5181E6" w:rsidTr="00883B64"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54B2A5A0" w14:textId="2EF7E750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yp</w:t>
            </w:r>
            <w:r w:rsidRPr="00C55F3B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55577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6488D239" w14:textId="750C1412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6FF5D282" w14:textId="30418786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AECBB2D" w14:textId="46440AC6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4499C474" w14:textId="2CC01978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proofErr w:type="gram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A128076" w14:textId="748175B2" w:rsidR="00283A17" w:rsidRDefault="00883B64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44F11824" w14:textId="0E6D3C23" w:rsidR="00283A17" w:rsidRDefault="00883B64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2</w:t>
            </w:r>
          </w:p>
        </w:tc>
      </w:tr>
      <w:tr w:rsidR="00283A17" w14:paraId="1FFA6D15" w14:textId="40D7FF5A" w:rsidTr="00883B64">
        <w:trPr>
          <w:trHeight w:val="65"/>
        </w:trPr>
        <w:tc>
          <w:tcPr>
            <w:tcW w:w="2424" w:type="dxa"/>
            <w:tcBorders>
              <w:left w:val="single" w:sz="4" w:space="0" w:color="auto"/>
            </w:tcBorders>
          </w:tcPr>
          <w:p w14:paraId="62C2C7E4" w14:textId="77777777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657B701C" w14:textId="45C9CD76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698" w:type="dxa"/>
          </w:tcPr>
          <w:p w14:paraId="4B88CCCB" w14:textId="27EAE3F6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6</w:t>
            </w:r>
          </w:p>
        </w:tc>
        <w:tc>
          <w:tcPr>
            <w:tcW w:w="1656" w:type="dxa"/>
          </w:tcPr>
          <w:p w14:paraId="6A9115BF" w14:textId="301C7862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E-18</w:t>
            </w:r>
          </w:p>
        </w:tc>
        <w:tc>
          <w:tcPr>
            <w:tcW w:w="1778" w:type="dxa"/>
          </w:tcPr>
          <w:p w14:paraId="5A2573CB" w14:textId="06D81987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proofErr w:type="spellEnd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</w:t>
            </w:r>
            <w:proofErr w:type="gramStart"/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</w:t>
            </w:r>
            <w:proofErr w:type="gramEnd"/>
            <w:r w:rsidR="00883B6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55577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1819" w:type="dxa"/>
          </w:tcPr>
          <w:p w14:paraId="69D809BC" w14:textId="680418D4" w:rsidR="00283A17" w:rsidRDefault="00883B64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396BF590" w14:textId="039B569E" w:rsidR="00283A17" w:rsidRDefault="00883B64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</w:tr>
      <w:tr w:rsidR="00283A17" w14:paraId="6137D4A2" w14:textId="395A8888" w:rsidTr="00883B64">
        <w:tc>
          <w:tcPr>
            <w:tcW w:w="2424" w:type="dxa"/>
            <w:tcBorders>
              <w:left w:val="single" w:sz="4" w:space="0" w:color="auto"/>
              <w:bottom w:val="single" w:sz="4" w:space="0" w:color="auto"/>
            </w:tcBorders>
          </w:tcPr>
          <w:p w14:paraId="653774CD" w14:textId="77777777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1B88C2D4" w14:textId="0DF8735B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68A6F722" w14:textId="6B53BDF6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DCDDA89" w14:textId="1A5C0A1C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26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6863D56D" w14:textId="6C121C20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58FF9D06" w14:textId="77777777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single" w:sz="4" w:space="0" w:color="auto"/>
            </w:tcBorders>
          </w:tcPr>
          <w:p w14:paraId="61348FFD" w14:textId="77777777" w:rsidR="00283A17" w:rsidRDefault="00283A17" w:rsidP="00283A1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8A9F705" w14:textId="18D71952" w:rsidR="009B7AFC" w:rsidRPr="00883B64" w:rsidRDefault="00883B6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  <w:r w:rsidR="009E7568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Results of log-logistic survival analysis and </w:t>
      </w:r>
      <w:r>
        <w:rPr>
          <w:rFonts w:ascii="Arial" w:hAnsi="Arial" w:cs="Arial"/>
          <w:i/>
          <w:iCs/>
          <w:sz w:val="22"/>
          <w:szCs w:val="22"/>
        </w:rPr>
        <w:t xml:space="preserve">post-hoc </w:t>
      </w:r>
      <w:r>
        <w:rPr>
          <w:rFonts w:ascii="Arial" w:hAnsi="Arial" w:cs="Arial"/>
          <w:sz w:val="22"/>
          <w:szCs w:val="22"/>
        </w:rPr>
        <w:t xml:space="preserve">comparisons of estimated marginal means using Tukey’s method for models with a significant genotype effect. Although </w:t>
      </w:r>
      <w:r>
        <w:rPr>
          <w:rFonts w:ascii="Arial" w:hAnsi="Arial" w:cs="Arial"/>
          <w:i/>
          <w:iCs/>
          <w:sz w:val="22"/>
          <w:szCs w:val="22"/>
        </w:rPr>
        <w:t xml:space="preserve">numb </w:t>
      </w:r>
      <w:r w:rsidR="00162B21">
        <w:rPr>
          <w:rFonts w:ascii="Arial" w:hAnsi="Arial" w:cs="Arial"/>
          <w:sz w:val="22"/>
          <w:szCs w:val="22"/>
        </w:rPr>
        <w:t xml:space="preserve">showed a significant interaction, the </w:t>
      </w:r>
      <w:proofErr w:type="spellStart"/>
      <w:r w:rsidR="00162B21">
        <w:rPr>
          <w:rFonts w:ascii="Arial" w:hAnsi="Arial" w:cs="Arial"/>
          <w:sz w:val="22"/>
          <w:szCs w:val="22"/>
        </w:rPr>
        <w:t>transheterozygote</w:t>
      </w:r>
      <w:proofErr w:type="spellEnd"/>
      <w:r w:rsidR="00162B21">
        <w:rPr>
          <w:rFonts w:ascii="Arial" w:hAnsi="Arial" w:cs="Arial"/>
          <w:sz w:val="22"/>
          <w:szCs w:val="22"/>
        </w:rPr>
        <w:t xml:space="preserve"> was only different from one of the controls so the main genotype effect is reported instead.</w:t>
      </w:r>
    </w:p>
    <w:sectPr w:rsidR="009B7AFC" w:rsidRPr="00883B64" w:rsidSect="00FB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14"/>
    <w:rsid w:val="00065846"/>
    <w:rsid w:val="000A6EE2"/>
    <w:rsid w:val="000C33AB"/>
    <w:rsid w:val="00153E78"/>
    <w:rsid w:val="00156911"/>
    <w:rsid w:val="00162B21"/>
    <w:rsid w:val="00201478"/>
    <w:rsid w:val="002077AD"/>
    <w:rsid w:val="00283A17"/>
    <w:rsid w:val="002A2D72"/>
    <w:rsid w:val="002B7B62"/>
    <w:rsid w:val="002F2B98"/>
    <w:rsid w:val="00313CC8"/>
    <w:rsid w:val="003151E1"/>
    <w:rsid w:val="00407EF7"/>
    <w:rsid w:val="004705AC"/>
    <w:rsid w:val="00497E5E"/>
    <w:rsid w:val="004A2655"/>
    <w:rsid w:val="004F0514"/>
    <w:rsid w:val="00502FB5"/>
    <w:rsid w:val="00513C55"/>
    <w:rsid w:val="005202F8"/>
    <w:rsid w:val="00576971"/>
    <w:rsid w:val="005D3201"/>
    <w:rsid w:val="0064542E"/>
    <w:rsid w:val="00647E9E"/>
    <w:rsid w:val="0065662A"/>
    <w:rsid w:val="006B0EF2"/>
    <w:rsid w:val="006E0B77"/>
    <w:rsid w:val="0076338E"/>
    <w:rsid w:val="007A4CB7"/>
    <w:rsid w:val="007E2820"/>
    <w:rsid w:val="00811E2B"/>
    <w:rsid w:val="00827966"/>
    <w:rsid w:val="0084393B"/>
    <w:rsid w:val="00883B64"/>
    <w:rsid w:val="00956E85"/>
    <w:rsid w:val="00991342"/>
    <w:rsid w:val="009B0527"/>
    <w:rsid w:val="009B7AFC"/>
    <w:rsid w:val="009E7568"/>
    <w:rsid w:val="009F5C93"/>
    <w:rsid w:val="00A32ACD"/>
    <w:rsid w:val="00AA5C03"/>
    <w:rsid w:val="00B0609E"/>
    <w:rsid w:val="00B13205"/>
    <w:rsid w:val="00B66DA8"/>
    <w:rsid w:val="00BD5AAD"/>
    <w:rsid w:val="00C55F3B"/>
    <w:rsid w:val="00C77707"/>
    <w:rsid w:val="00D029C4"/>
    <w:rsid w:val="00DC33FF"/>
    <w:rsid w:val="00DF7AFE"/>
    <w:rsid w:val="00E12880"/>
    <w:rsid w:val="00EA766C"/>
    <w:rsid w:val="00F112BE"/>
    <w:rsid w:val="00F1201D"/>
    <w:rsid w:val="00F13B5B"/>
    <w:rsid w:val="00FB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C8A5B"/>
  <w15:chartTrackingRefBased/>
  <w15:docId w15:val="{2A0FB76C-B032-9749-A3DA-49B2F6FF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no</dc:creator>
  <cp:keywords/>
  <dc:description/>
  <cp:lastModifiedBy>Michael Titus</cp:lastModifiedBy>
  <cp:revision>2</cp:revision>
  <cp:lastPrinted>2023-01-25T20:15:00Z</cp:lastPrinted>
  <dcterms:created xsi:type="dcterms:W3CDTF">2023-05-30T17:20:00Z</dcterms:created>
  <dcterms:modified xsi:type="dcterms:W3CDTF">2023-05-30T17:20:00Z</dcterms:modified>
</cp:coreProperties>
</file>